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56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Tissues or cells in Roadmap used to obtain the chromatin states information for intronic or intergenic SNPs and do the enrichment of histone modification.</w:t>
      </w:r>
    </w:p>
    <w:tbl>
      <w:tblPr>
        <w:tblW w:w="8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340"/>
        <w:gridCol w:w="740"/>
      </w:tblGrid>
      <w:tr>
        <w:trPr>
          <w:trHeight w:val="283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53</w:t>
            </w:r>
          </w:p>
        </w:tc>
        <w:tc>
          <w:tcPr>
            <w:tcW w:w="6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ex derived primary cultured neurospheres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54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glion Eminence derived primary cultured neurosphere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67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ngular Gyru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68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nterior Caudate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69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Cingulate Gyru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70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Germinal Matrix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71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Hippocampus Middle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72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Inferior Temporal Lobe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73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Dorsolateral Prefrontal Cortex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74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Substantia Nigra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81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Brain Male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82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Brain Female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25</w:t>
            </w:r>
          </w:p>
        </w:tc>
        <w:tc>
          <w:tcPr>
            <w:tcW w:w="6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-A Astrocytes Primary Cell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9</w:t>
            </w:r>
          </w:p>
        </w:tc>
        <w:tc>
          <w:tcPr>
            <w:tcW w:w="6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onocytes from peripheral blood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0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neutrophi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1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B cells from cord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2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B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3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cells from cord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4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7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memory cells from peripheral blood 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8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naive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39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naive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0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memory cells from peripheral blood 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1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cells PMA-I stimulate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2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17 cells PMA-I stimulate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3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helper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4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regulatory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5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cells effector/memory enriched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6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Natural Killer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7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CD8+ naive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48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T CD8+ memory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62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ononuclear cells from peripheral bloo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16</w:t>
            </w:r>
          </w:p>
        </w:tc>
        <w:tc>
          <w:tcPr>
            <w:tcW w:w="63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12878 Lymphoblastoid Cells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24</w:t>
            </w:r>
          </w:p>
        </w:tc>
        <w:tc>
          <w:tcPr>
            <w:tcW w:w="6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s-CD14+ RO01746 Primary Cell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1:51:00Z</dcterms:created>
  <dc:creator>Sherry</dc:creator>
  <dc:description/>
  <cp:keywords/>
  <dc:language>en-US</dc:language>
  <cp:lastModifiedBy>Sherry</cp:lastModifiedBy>
  <dcterms:modified xsi:type="dcterms:W3CDTF">2018-07-18T01:51:00Z</dcterms:modified>
  <cp:revision>2</cp:revision>
  <dc:subject/>
  <dc:title/>
</cp:coreProperties>
</file>